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3A3A28" w14:textId="28B6BE3B" w:rsidR="00506F51" w:rsidRDefault="002E5BA1">
      <w:r>
        <w:t>COMPRESS-RCT Supplementary Information</w:t>
      </w:r>
    </w:p>
    <w:p w14:paraId="06D5EB33" w14:textId="77777777" w:rsidR="002E5BA1" w:rsidRDefault="002E5BA1"/>
    <w:p w14:paraId="57ACAEC3" w14:textId="77777777" w:rsidR="002E5BA1" w:rsidRDefault="002E5BA1">
      <w:r>
        <w:t>Table</w:t>
      </w:r>
      <w:r w:rsidR="001A7132">
        <w:t xml:space="preserve"> S1: list of secondary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4043"/>
        <w:gridCol w:w="1635"/>
        <w:gridCol w:w="2209"/>
      </w:tblGrid>
      <w:tr w:rsidR="002E5BA1" w:rsidRPr="00E603DC" w14:paraId="66635D4B" w14:textId="77777777" w:rsidTr="00E603DC">
        <w:tc>
          <w:tcPr>
            <w:tcW w:w="1129" w:type="dxa"/>
          </w:tcPr>
          <w:p w14:paraId="16B94144" w14:textId="77777777" w:rsidR="002E5BA1" w:rsidRPr="00E603DC" w:rsidRDefault="002E5BA1" w:rsidP="00E603DC">
            <w:pPr>
              <w:rPr>
                <w:rFonts w:cstheme="minorHAnsi"/>
              </w:rPr>
            </w:pPr>
          </w:p>
        </w:tc>
        <w:tc>
          <w:tcPr>
            <w:tcW w:w="4043" w:type="dxa"/>
          </w:tcPr>
          <w:p w14:paraId="5C0979AF" w14:textId="77777777" w:rsidR="002E5BA1" w:rsidRPr="00E603DC" w:rsidRDefault="002E5BA1" w:rsidP="00E603DC">
            <w:pPr>
              <w:rPr>
                <w:rFonts w:cstheme="minorHAnsi"/>
              </w:rPr>
            </w:pPr>
            <w:r w:rsidRPr="00E603DC">
              <w:rPr>
                <w:rFonts w:cstheme="minorHAnsi"/>
              </w:rPr>
              <w:t>Outcome</w:t>
            </w:r>
          </w:p>
        </w:tc>
        <w:tc>
          <w:tcPr>
            <w:tcW w:w="0" w:type="auto"/>
          </w:tcPr>
          <w:p w14:paraId="728E2050" w14:textId="77777777" w:rsidR="002E5BA1" w:rsidRPr="00E603DC" w:rsidRDefault="002E5BA1" w:rsidP="00E603DC">
            <w:pPr>
              <w:rPr>
                <w:rFonts w:cstheme="minorHAnsi"/>
              </w:rPr>
            </w:pPr>
            <w:r w:rsidRPr="00E603DC">
              <w:rPr>
                <w:rFonts w:cstheme="minorHAnsi"/>
              </w:rPr>
              <w:t>Time-point</w:t>
            </w:r>
          </w:p>
        </w:tc>
        <w:tc>
          <w:tcPr>
            <w:tcW w:w="0" w:type="auto"/>
          </w:tcPr>
          <w:p w14:paraId="517A92ED" w14:textId="77777777" w:rsidR="002E5BA1" w:rsidRPr="00E603DC" w:rsidRDefault="002E5BA1" w:rsidP="00E603DC">
            <w:pPr>
              <w:rPr>
                <w:rFonts w:cstheme="minorHAnsi"/>
              </w:rPr>
            </w:pPr>
            <w:r w:rsidRPr="00E603DC">
              <w:rPr>
                <w:rFonts w:cstheme="minorHAnsi"/>
              </w:rPr>
              <w:t>Definition</w:t>
            </w:r>
          </w:p>
        </w:tc>
      </w:tr>
      <w:tr w:rsidR="00E603DC" w:rsidRPr="00E603DC" w14:paraId="2E9E9BD7" w14:textId="77777777" w:rsidTr="00DD04F5">
        <w:tc>
          <w:tcPr>
            <w:tcW w:w="9016" w:type="dxa"/>
            <w:gridSpan w:val="4"/>
          </w:tcPr>
          <w:p w14:paraId="0CFF063A" w14:textId="77777777" w:rsidR="00E603DC" w:rsidRPr="00E603DC" w:rsidRDefault="00E603DC" w:rsidP="00E603DC">
            <w:pPr>
              <w:rPr>
                <w:rFonts w:cstheme="minorHAnsi"/>
              </w:rPr>
            </w:pPr>
            <w:r w:rsidRPr="00E603DC">
              <w:rPr>
                <w:rFonts w:cstheme="minorHAnsi"/>
              </w:rPr>
              <w:t>Study feasibility outcomes</w:t>
            </w:r>
          </w:p>
        </w:tc>
      </w:tr>
      <w:tr w:rsidR="002E5BA1" w:rsidRPr="00E603DC" w14:paraId="3278D904" w14:textId="77777777" w:rsidTr="00E603DC">
        <w:tc>
          <w:tcPr>
            <w:tcW w:w="1129" w:type="dxa"/>
          </w:tcPr>
          <w:p w14:paraId="15CD467F" w14:textId="77777777" w:rsidR="002E5BA1" w:rsidRPr="00E603DC" w:rsidRDefault="002E5BA1" w:rsidP="00E603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43" w:type="dxa"/>
          </w:tcPr>
          <w:p w14:paraId="7F16433C" w14:textId="77777777" w:rsidR="002E5BA1" w:rsidRPr="00E603DC" w:rsidRDefault="002E5BA1" w:rsidP="00E603D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E603DC">
              <w:rPr>
                <w:rFonts w:cstheme="minorHAnsi"/>
                <w:sz w:val="20"/>
                <w:szCs w:val="20"/>
                <w:lang w:eastAsia="en-GB"/>
              </w:rPr>
              <w:t xml:space="preserve">Proportion of patients randomised outside of </w:t>
            </w:r>
            <w:r w:rsidRPr="00E603DC">
              <w:rPr>
                <w:rFonts w:cstheme="minorHAnsi"/>
                <w:sz w:val="20"/>
                <w:szCs w:val="20"/>
              </w:rPr>
              <w:t>weekday daytime hours</w:t>
            </w:r>
          </w:p>
        </w:tc>
        <w:tc>
          <w:tcPr>
            <w:tcW w:w="0" w:type="auto"/>
          </w:tcPr>
          <w:p w14:paraId="141E517B" w14:textId="77777777" w:rsidR="002E5BA1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Whole trial</w:t>
            </w:r>
          </w:p>
        </w:tc>
        <w:tc>
          <w:tcPr>
            <w:tcW w:w="0" w:type="auto"/>
          </w:tcPr>
          <w:p w14:paraId="6A2898BF" w14:textId="77777777" w:rsidR="002E5BA1" w:rsidRPr="00E603DC" w:rsidRDefault="002E5BA1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  <w:lang w:eastAsia="en-GB"/>
              </w:rPr>
              <w:t>Weekday daytime hours defined as Monday- Friday 08:00-19:59.</w:t>
            </w:r>
          </w:p>
        </w:tc>
      </w:tr>
      <w:tr w:rsidR="002E5BA1" w:rsidRPr="00E603DC" w14:paraId="14C76706" w14:textId="77777777" w:rsidTr="00E603DC">
        <w:tc>
          <w:tcPr>
            <w:tcW w:w="1129" w:type="dxa"/>
          </w:tcPr>
          <w:p w14:paraId="612A2B12" w14:textId="77777777" w:rsidR="002E5BA1" w:rsidRPr="00E603DC" w:rsidRDefault="002E5BA1" w:rsidP="00E603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43" w:type="dxa"/>
          </w:tcPr>
          <w:p w14:paraId="29C3295B" w14:textId="77777777" w:rsidR="002E5BA1" w:rsidRPr="00E603DC" w:rsidRDefault="002E5BA1" w:rsidP="00E603D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E603DC">
              <w:rPr>
                <w:rFonts w:cstheme="minorHAnsi"/>
                <w:sz w:val="20"/>
                <w:szCs w:val="20"/>
                <w:lang w:eastAsia="en-GB"/>
              </w:rPr>
              <w:t>Device deployment time</w:t>
            </w:r>
          </w:p>
        </w:tc>
        <w:tc>
          <w:tcPr>
            <w:tcW w:w="0" w:type="auto"/>
          </w:tcPr>
          <w:p w14:paraId="3F165D67" w14:textId="77777777" w:rsidR="002E5BA1" w:rsidRPr="00E603DC" w:rsidRDefault="002E5BA1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During device deployment</w:t>
            </w:r>
          </w:p>
        </w:tc>
        <w:tc>
          <w:tcPr>
            <w:tcW w:w="0" w:type="auto"/>
          </w:tcPr>
          <w:p w14:paraId="580A0DFC" w14:textId="77777777" w:rsidR="002E5BA1" w:rsidRPr="00E603DC" w:rsidRDefault="002E5BA1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  <w:lang w:eastAsia="en-GB"/>
              </w:rPr>
              <w:t>Pause in chest compressions associated with device deployment</w:t>
            </w:r>
          </w:p>
        </w:tc>
      </w:tr>
      <w:tr w:rsidR="00DD0156" w:rsidRPr="00E603DC" w14:paraId="204FA7E4" w14:textId="77777777" w:rsidTr="00E603DC">
        <w:tc>
          <w:tcPr>
            <w:tcW w:w="1129" w:type="dxa"/>
          </w:tcPr>
          <w:p w14:paraId="40C808ED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43" w:type="dxa"/>
          </w:tcPr>
          <w:p w14:paraId="550B4B55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  <w:lang w:eastAsia="en-GB"/>
              </w:rPr>
              <w:t>Proportion of patients/ consultees providing agreement to ongoing study participation</w:t>
            </w:r>
          </w:p>
        </w:tc>
        <w:tc>
          <w:tcPr>
            <w:tcW w:w="0" w:type="auto"/>
          </w:tcPr>
          <w:p w14:paraId="2D55D08D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Whole trial</w:t>
            </w:r>
          </w:p>
        </w:tc>
        <w:tc>
          <w:tcPr>
            <w:tcW w:w="0" w:type="auto"/>
          </w:tcPr>
          <w:p w14:paraId="502E6E70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D0156" w:rsidRPr="00E603DC" w14:paraId="27B4E1CF" w14:textId="77777777" w:rsidTr="00E603DC">
        <w:tc>
          <w:tcPr>
            <w:tcW w:w="1129" w:type="dxa"/>
          </w:tcPr>
          <w:p w14:paraId="2AE88A34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43" w:type="dxa"/>
          </w:tcPr>
          <w:p w14:paraId="360AC575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E603DC">
              <w:rPr>
                <w:rFonts w:cstheme="minorHAnsi"/>
                <w:sz w:val="20"/>
                <w:szCs w:val="20"/>
                <w:lang w:eastAsia="en-GB"/>
              </w:rPr>
              <w:t>Proportion of patients with adequate blinding</w:t>
            </w:r>
          </w:p>
        </w:tc>
        <w:tc>
          <w:tcPr>
            <w:tcW w:w="0" w:type="auto"/>
          </w:tcPr>
          <w:p w14:paraId="5645E7CE" w14:textId="77777777" w:rsidR="00DD0156" w:rsidRPr="00E603DC" w:rsidRDefault="0092276B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Discharge, six-months</w:t>
            </w:r>
          </w:p>
        </w:tc>
        <w:tc>
          <w:tcPr>
            <w:tcW w:w="0" w:type="auto"/>
          </w:tcPr>
          <w:p w14:paraId="52DA9C8E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D0156" w:rsidRPr="00E603DC" w14:paraId="20574578" w14:textId="77777777" w:rsidTr="00E603DC">
        <w:tc>
          <w:tcPr>
            <w:tcW w:w="1129" w:type="dxa"/>
          </w:tcPr>
          <w:p w14:paraId="61477D17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43" w:type="dxa"/>
          </w:tcPr>
          <w:p w14:paraId="0E96D2B8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E603DC">
              <w:rPr>
                <w:rFonts w:cstheme="minorHAnsi"/>
                <w:sz w:val="20"/>
                <w:szCs w:val="20"/>
                <w:lang w:eastAsia="en-GB"/>
              </w:rPr>
              <w:t>Proportion of patients with complete follow-up data</w:t>
            </w:r>
          </w:p>
        </w:tc>
        <w:tc>
          <w:tcPr>
            <w:tcW w:w="0" w:type="auto"/>
          </w:tcPr>
          <w:p w14:paraId="4B1E9DE2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Discharge, six-months</w:t>
            </w:r>
          </w:p>
        </w:tc>
        <w:tc>
          <w:tcPr>
            <w:tcW w:w="0" w:type="auto"/>
          </w:tcPr>
          <w:p w14:paraId="709BB40D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D0156" w:rsidRPr="00E603DC" w14:paraId="5C5243F3" w14:textId="77777777" w:rsidTr="00E603DC">
        <w:tc>
          <w:tcPr>
            <w:tcW w:w="1129" w:type="dxa"/>
          </w:tcPr>
          <w:p w14:paraId="4F10D20D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43" w:type="dxa"/>
          </w:tcPr>
          <w:p w14:paraId="5357252C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  <w:lang w:eastAsia="en-GB"/>
              </w:rPr>
              <w:t>Proportion of patients with analysable chest compression quality data.</w:t>
            </w:r>
          </w:p>
        </w:tc>
        <w:tc>
          <w:tcPr>
            <w:tcW w:w="0" w:type="auto"/>
          </w:tcPr>
          <w:p w14:paraId="5139EAC4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Whole trial</w:t>
            </w:r>
          </w:p>
        </w:tc>
        <w:tc>
          <w:tcPr>
            <w:tcW w:w="0" w:type="auto"/>
          </w:tcPr>
          <w:p w14:paraId="35F03C9E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603DC" w:rsidRPr="00E603DC" w14:paraId="05528F14" w14:textId="77777777" w:rsidTr="007B74CA">
        <w:tc>
          <w:tcPr>
            <w:tcW w:w="9016" w:type="dxa"/>
            <w:gridSpan w:val="4"/>
          </w:tcPr>
          <w:p w14:paraId="5B05B737" w14:textId="77777777" w:rsidR="00E603DC" w:rsidRPr="00E603DC" w:rsidRDefault="00E603DC" w:rsidP="00E603DC">
            <w:pPr>
              <w:rPr>
                <w:rFonts w:cstheme="minorHAnsi"/>
              </w:rPr>
            </w:pPr>
            <w:r w:rsidRPr="00E603DC">
              <w:rPr>
                <w:rFonts w:cstheme="minorHAnsi"/>
              </w:rPr>
              <w:t>Patient outcomes</w:t>
            </w:r>
          </w:p>
        </w:tc>
      </w:tr>
      <w:tr w:rsidR="00DD0156" w:rsidRPr="00E603DC" w14:paraId="67630818" w14:textId="77777777" w:rsidTr="00E603DC">
        <w:tc>
          <w:tcPr>
            <w:tcW w:w="1129" w:type="dxa"/>
          </w:tcPr>
          <w:p w14:paraId="4B479A6D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43" w:type="dxa"/>
          </w:tcPr>
          <w:p w14:paraId="14FC2F3A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  <w:lang w:eastAsia="en-GB"/>
              </w:rPr>
              <w:t>Return of spontaneous circulation</w:t>
            </w:r>
          </w:p>
        </w:tc>
        <w:tc>
          <w:tcPr>
            <w:tcW w:w="0" w:type="auto"/>
          </w:tcPr>
          <w:p w14:paraId="29AC7F91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Cardiac arrest event</w:t>
            </w:r>
          </w:p>
        </w:tc>
        <w:tc>
          <w:tcPr>
            <w:tcW w:w="0" w:type="auto"/>
          </w:tcPr>
          <w:p w14:paraId="59A699B1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Return of a spontaneous circulation for at least twenty minutes.</w:t>
            </w:r>
          </w:p>
        </w:tc>
      </w:tr>
      <w:tr w:rsidR="00DD0156" w:rsidRPr="00E603DC" w14:paraId="0F8776AA" w14:textId="77777777" w:rsidTr="00E603DC">
        <w:tc>
          <w:tcPr>
            <w:tcW w:w="1129" w:type="dxa"/>
          </w:tcPr>
          <w:p w14:paraId="5D3A7707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43" w:type="dxa"/>
          </w:tcPr>
          <w:p w14:paraId="26F5407B" w14:textId="77777777" w:rsidR="00DD0156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Survival</w:t>
            </w:r>
            <w:r w:rsidR="00DD0156" w:rsidRPr="00E603D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9B7689B" w14:textId="77777777" w:rsidR="00DD0156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Hospital discharge, 30-days, 6-months</w:t>
            </w:r>
          </w:p>
        </w:tc>
        <w:tc>
          <w:tcPr>
            <w:tcW w:w="0" w:type="auto"/>
          </w:tcPr>
          <w:p w14:paraId="7C34C571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0156" w:rsidRPr="00E603DC" w14:paraId="40AAD086" w14:textId="77777777" w:rsidTr="00E603DC">
        <w:tc>
          <w:tcPr>
            <w:tcW w:w="1129" w:type="dxa"/>
          </w:tcPr>
          <w:p w14:paraId="5AE01FEA" w14:textId="77777777" w:rsidR="00DD0156" w:rsidRPr="00E603DC" w:rsidRDefault="00DD0156" w:rsidP="00E603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43" w:type="dxa"/>
          </w:tcPr>
          <w:p w14:paraId="63352AC6" w14:textId="77777777" w:rsidR="00DD0156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Survival with good neurological outcomes measured with cerebral performance category (CPC)</w:t>
            </w:r>
          </w:p>
        </w:tc>
        <w:tc>
          <w:tcPr>
            <w:tcW w:w="0" w:type="auto"/>
          </w:tcPr>
          <w:p w14:paraId="09B6D4CF" w14:textId="77777777" w:rsidR="00DD0156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Hospital discharge</w:t>
            </w:r>
          </w:p>
        </w:tc>
        <w:tc>
          <w:tcPr>
            <w:tcW w:w="0" w:type="auto"/>
          </w:tcPr>
          <w:p w14:paraId="460ECBBC" w14:textId="77777777" w:rsidR="00DD0156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  <w:lang w:eastAsia="en-GB"/>
              </w:rPr>
              <w:t>Defined as a CPC of 1 or 2 or return to baseline (pre-admission)</w:t>
            </w:r>
          </w:p>
        </w:tc>
      </w:tr>
      <w:tr w:rsidR="00E603DC" w:rsidRPr="00E603DC" w14:paraId="70052DF2" w14:textId="77777777" w:rsidTr="00E603DC">
        <w:tc>
          <w:tcPr>
            <w:tcW w:w="1129" w:type="dxa"/>
          </w:tcPr>
          <w:p w14:paraId="740E8DBA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43" w:type="dxa"/>
          </w:tcPr>
          <w:p w14:paraId="6D600BBC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Survival with good neurological outcomes measured with Modified Rankin Score (mRS)</w:t>
            </w:r>
          </w:p>
        </w:tc>
        <w:tc>
          <w:tcPr>
            <w:tcW w:w="0" w:type="auto"/>
          </w:tcPr>
          <w:p w14:paraId="18AF0C2F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Hospital discharge, 6-months</w:t>
            </w:r>
          </w:p>
        </w:tc>
        <w:tc>
          <w:tcPr>
            <w:tcW w:w="0" w:type="auto"/>
          </w:tcPr>
          <w:p w14:paraId="0E73154F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  <w:lang w:eastAsia="en-GB"/>
              </w:rPr>
              <w:t>Defined as a mRS of 0-3 or return to baseline (pre-admission) mRS</w:t>
            </w:r>
          </w:p>
        </w:tc>
      </w:tr>
      <w:tr w:rsidR="00E603DC" w:rsidRPr="00E603DC" w14:paraId="1D83F569" w14:textId="77777777" w:rsidTr="00E603DC">
        <w:tc>
          <w:tcPr>
            <w:tcW w:w="1129" w:type="dxa"/>
          </w:tcPr>
          <w:p w14:paraId="11C08A3D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43" w:type="dxa"/>
          </w:tcPr>
          <w:p w14:paraId="2283FA3D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  <w:lang w:eastAsia="en-GB"/>
              </w:rPr>
              <w:t>Quality of life- measured using EQ-5D-5L</w:t>
            </w:r>
          </w:p>
        </w:tc>
        <w:tc>
          <w:tcPr>
            <w:tcW w:w="0" w:type="auto"/>
          </w:tcPr>
          <w:p w14:paraId="3C23B2DA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Hospital discharge, 6-months</w:t>
            </w:r>
          </w:p>
        </w:tc>
        <w:tc>
          <w:tcPr>
            <w:tcW w:w="0" w:type="auto"/>
          </w:tcPr>
          <w:p w14:paraId="409133FB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603DC" w:rsidRPr="00E603DC" w14:paraId="473E7A52" w14:textId="77777777" w:rsidTr="00E603DC">
        <w:tc>
          <w:tcPr>
            <w:tcW w:w="1129" w:type="dxa"/>
          </w:tcPr>
          <w:p w14:paraId="6A6A6CB9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43" w:type="dxa"/>
          </w:tcPr>
          <w:p w14:paraId="0FD9DC29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  <w:lang w:eastAsia="en-GB"/>
              </w:rPr>
              <w:t>Quality of life- measured using short form 12</w:t>
            </w:r>
          </w:p>
        </w:tc>
        <w:tc>
          <w:tcPr>
            <w:tcW w:w="0" w:type="auto"/>
          </w:tcPr>
          <w:p w14:paraId="33DFDA66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Hospital discharge, 6-months</w:t>
            </w:r>
          </w:p>
        </w:tc>
        <w:tc>
          <w:tcPr>
            <w:tcW w:w="0" w:type="auto"/>
          </w:tcPr>
          <w:p w14:paraId="2DCA5C2A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603DC" w:rsidRPr="00E603DC" w14:paraId="421D2FBE" w14:textId="77777777" w:rsidTr="00C74A66">
        <w:tc>
          <w:tcPr>
            <w:tcW w:w="9016" w:type="dxa"/>
            <w:gridSpan w:val="4"/>
          </w:tcPr>
          <w:p w14:paraId="42E76512" w14:textId="77777777" w:rsidR="00E603DC" w:rsidRPr="00E603DC" w:rsidRDefault="00E603DC" w:rsidP="00E603DC">
            <w:pPr>
              <w:rPr>
                <w:rFonts w:cstheme="minorHAnsi"/>
              </w:rPr>
            </w:pPr>
            <w:r w:rsidRPr="00E603DC">
              <w:rPr>
                <w:rFonts w:cstheme="minorHAnsi"/>
              </w:rPr>
              <w:t>Process outcomes</w:t>
            </w:r>
          </w:p>
        </w:tc>
      </w:tr>
      <w:tr w:rsidR="00E603DC" w:rsidRPr="00E603DC" w14:paraId="5A01DCB9" w14:textId="77777777" w:rsidTr="00E603DC">
        <w:tc>
          <w:tcPr>
            <w:tcW w:w="1129" w:type="dxa"/>
          </w:tcPr>
          <w:p w14:paraId="74BD5B72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43" w:type="dxa"/>
          </w:tcPr>
          <w:p w14:paraId="1F6A12F0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  <w:lang w:eastAsia="en-GB"/>
              </w:rPr>
              <w:t>Cardiopulmonary resuscitation (CPR) quality (chest compression rate, chest compression depth, flow-fraction, pre-shock pause, post-shock pause, peri-shock pause).</w:t>
            </w:r>
          </w:p>
        </w:tc>
        <w:tc>
          <w:tcPr>
            <w:tcW w:w="0" w:type="auto"/>
          </w:tcPr>
          <w:p w14:paraId="436531AB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C2F349B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603DC" w:rsidRPr="00E603DC" w14:paraId="2F430CBA" w14:textId="77777777" w:rsidTr="00120E14">
        <w:tc>
          <w:tcPr>
            <w:tcW w:w="9016" w:type="dxa"/>
            <w:gridSpan w:val="4"/>
          </w:tcPr>
          <w:p w14:paraId="147D8AD0" w14:textId="77777777" w:rsidR="00E603DC" w:rsidRPr="00E603DC" w:rsidRDefault="00E603DC" w:rsidP="00E603DC">
            <w:pPr>
              <w:rPr>
                <w:rFonts w:cstheme="minorHAnsi"/>
              </w:rPr>
            </w:pPr>
            <w:r w:rsidRPr="00E603DC">
              <w:rPr>
                <w:rFonts w:cstheme="minorHAnsi"/>
              </w:rPr>
              <w:t>Safety outcomes</w:t>
            </w:r>
          </w:p>
        </w:tc>
      </w:tr>
      <w:tr w:rsidR="00E603DC" w:rsidRPr="00E603DC" w14:paraId="304408BE" w14:textId="77777777" w:rsidTr="00E603DC">
        <w:tc>
          <w:tcPr>
            <w:tcW w:w="1129" w:type="dxa"/>
          </w:tcPr>
          <w:p w14:paraId="3A4C1A21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43" w:type="dxa"/>
          </w:tcPr>
          <w:p w14:paraId="149346AC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  <w:r w:rsidRPr="00E603DC">
              <w:rPr>
                <w:rFonts w:cstheme="minorHAnsi"/>
                <w:sz w:val="20"/>
                <w:szCs w:val="20"/>
              </w:rPr>
              <w:t>Device related adverse events</w:t>
            </w:r>
          </w:p>
        </w:tc>
        <w:tc>
          <w:tcPr>
            <w:tcW w:w="0" w:type="auto"/>
          </w:tcPr>
          <w:p w14:paraId="710AF06D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BB66B6D" w14:textId="77777777" w:rsidR="00E603DC" w:rsidRPr="00E603DC" w:rsidRDefault="00E603DC" w:rsidP="00E603DC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3D103A30" w14:textId="77777777" w:rsidR="002E5BA1" w:rsidRDefault="002E5BA1"/>
    <w:p w14:paraId="3295231F" w14:textId="77777777" w:rsidR="002E5BA1" w:rsidRDefault="002E5BA1"/>
    <w:p w14:paraId="1E713461" w14:textId="77777777" w:rsidR="002E5BA1" w:rsidRDefault="002E5BA1"/>
    <w:p w14:paraId="77F33817" w14:textId="77777777" w:rsidR="002E5BA1" w:rsidRDefault="001A7132">
      <w:r>
        <w:lastRenderedPageBreak/>
        <w:t>Table S2: Additional study feasibility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3776"/>
      </w:tblGrid>
      <w:tr w:rsidR="001A7132" w:rsidRPr="00362872" w14:paraId="2F58562E" w14:textId="77777777" w:rsidTr="001B4A73">
        <w:tc>
          <w:tcPr>
            <w:tcW w:w="5240" w:type="dxa"/>
          </w:tcPr>
          <w:p w14:paraId="48BBB5CD" w14:textId="77777777" w:rsidR="001A7132" w:rsidRPr="00362872" w:rsidRDefault="001A7132" w:rsidP="001B4A73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76" w:type="dxa"/>
          </w:tcPr>
          <w:p w14:paraId="643A6598" w14:textId="77777777" w:rsidR="001A7132" w:rsidRPr="00362872" w:rsidRDefault="001A7132" w:rsidP="001B4A73">
            <w:pPr>
              <w:jc w:val="both"/>
              <w:rPr>
                <w:rFonts w:cstheme="minorHAnsi"/>
                <w:sz w:val="18"/>
                <w:szCs w:val="18"/>
              </w:rPr>
            </w:pPr>
            <w:r w:rsidRPr="00362872">
              <w:rPr>
                <w:rFonts w:cstheme="minorHAnsi"/>
                <w:sz w:val="18"/>
                <w:szCs w:val="18"/>
              </w:rPr>
              <w:t>Outcome</w:t>
            </w:r>
          </w:p>
        </w:tc>
      </w:tr>
      <w:tr w:rsidR="001A7132" w:rsidRPr="00362872" w14:paraId="6E619B50" w14:textId="77777777" w:rsidTr="001B4A73">
        <w:tc>
          <w:tcPr>
            <w:tcW w:w="5240" w:type="dxa"/>
          </w:tcPr>
          <w:p w14:paraId="6AEEF401" w14:textId="77777777" w:rsidR="001A7132" w:rsidRPr="00362872" w:rsidRDefault="001A7132" w:rsidP="001B4A73">
            <w:pPr>
              <w:jc w:val="both"/>
              <w:rPr>
                <w:rFonts w:cstheme="minorHAnsi"/>
                <w:sz w:val="18"/>
                <w:szCs w:val="18"/>
              </w:rPr>
            </w:pPr>
            <w:r w:rsidRPr="00362872">
              <w:rPr>
                <w:rFonts w:cstheme="minorHAnsi"/>
                <w:sz w:val="18"/>
                <w:szCs w:val="18"/>
                <w:lang w:eastAsia="en-GB"/>
              </w:rPr>
              <w:t>Proportion of patients with adequate blinding</w:t>
            </w:r>
            <w:r w:rsidRPr="00362872">
              <w:rPr>
                <w:rFonts w:cstheme="minorHAnsi"/>
                <w:sz w:val="18"/>
                <w:szCs w:val="18"/>
              </w:rPr>
              <w:t>- discharge</w:t>
            </w:r>
          </w:p>
        </w:tc>
        <w:tc>
          <w:tcPr>
            <w:tcW w:w="3776" w:type="dxa"/>
          </w:tcPr>
          <w:p w14:paraId="6C13CDA3" w14:textId="77777777" w:rsidR="001A7132" w:rsidRPr="00362872" w:rsidRDefault="001A7132" w:rsidP="001B4A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62872">
              <w:rPr>
                <w:rFonts w:cstheme="minorHAnsi"/>
                <w:sz w:val="18"/>
                <w:szCs w:val="18"/>
              </w:rPr>
              <w:t>100% (97.5% CI 15.8 to 1)†</w:t>
            </w:r>
          </w:p>
          <w:p w14:paraId="4EC4C90B" w14:textId="77777777" w:rsidR="001A7132" w:rsidRPr="00362872" w:rsidRDefault="001A7132" w:rsidP="001B4A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62872">
              <w:rPr>
                <w:rFonts w:cstheme="minorHAnsi"/>
                <w:sz w:val="18"/>
                <w:szCs w:val="18"/>
              </w:rPr>
              <w:t>n=2 of 2</w:t>
            </w:r>
          </w:p>
        </w:tc>
      </w:tr>
      <w:tr w:rsidR="001A7132" w:rsidRPr="00362872" w14:paraId="312D11E4" w14:textId="77777777" w:rsidTr="001B4A73">
        <w:tc>
          <w:tcPr>
            <w:tcW w:w="5240" w:type="dxa"/>
          </w:tcPr>
          <w:p w14:paraId="3190309E" w14:textId="77777777" w:rsidR="001A7132" w:rsidRPr="00362872" w:rsidRDefault="001A7132" w:rsidP="001B4A73">
            <w:pPr>
              <w:jc w:val="both"/>
              <w:rPr>
                <w:rFonts w:cstheme="minorHAnsi"/>
                <w:sz w:val="18"/>
                <w:szCs w:val="18"/>
                <w:lang w:eastAsia="en-GB"/>
              </w:rPr>
            </w:pPr>
            <w:r w:rsidRPr="00362872">
              <w:rPr>
                <w:rFonts w:cstheme="minorHAnsi"/>
                <w:sz w:val="18"/>
                <w:szCs w:val="18"/>
                <w:lang w:eastAsia="en-GB"/>
              </w:rPr>
              <w:t>Proportion of patients with adequate blinding</w:t>
            </w:r>
            <w:r w:rsidRPr="00362872">
              <w:rPr>
                <w:rFonts w:cstheme="minorHAnsi"/>
                <w:sz w:val="18"/>
                <w:szCs w:val="18"/>
              </w:rPr>
              <w:t>- six-months</w:t>
            </w:r>
          </w:p>
        </w:tc>
        <w:tc>
          <w:tcPr>
            <w:tcW w:w="3776" w:type="dxa"/>
          </w:tcPr>
          <w:p w14:paraId="03A5EE40" w14:textId="77777777" w:rsidR="001A7132" w:rsidRPr="00362872" w:rsidRDefault="001A7132" w:rsidP="001B4A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62872">
              <w:rPr>
                <w:rFonts w:cstheme="minorHAnsi"/>
                <w:sz w:val="18"/>
                <w:szCs w:val="18"/>
              </w:rPr>
              <w:t>100% (97.5% CI 15.8 to 1)†</w:t>
            </w:r>
          </w:p>
          <w:p w14:paraId="0FB1C05B" w14:textId="77777777" w:rsidR="001A7132" w:rsidRPr="00362872" w:rsidRDefault="001A7132" w:rsidP="001B4A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62872">
              <w:rPr>
                <w:rFonts w:cstheme="minorHAnsi"/>
                <w:sz w:val="18"/>
                <w:szCs w:val="18"/>
              </w:rPr>
              <w:t>n=2 of 2</w:t>
            </w:r>
          </w:p>
        </w:tc>
      </w:tr>
      <w:tr w:rsidR="001A7132" w:rsidRPr="00362872" w14:paraId="3CE0AAAB" w14:textId="77777777" w:rsidTr="001B4A73">
        <w:tc>
          <w:tcPr>
            <w:tcW w:w="5240" w:type="dxa"/>
          </w:tcPr>
          <w:p w14:paraId="29141F76" w14:textId="77777777" w:rsidR="001A7132" w:rsidRPr="00362872" w:rsidRDefault="001A7132" w:rsidP="001B4A73">
            <w:pPr>
              <w:jc w:val="both"/>
              <w:rPr>
                <w:rFonts w:cstheme="minorHAnsi"/>
                <w:sz w:val="18"/>
                <w:szCs w:val="18"/>
              </w:rPr>
            </w:pPr>
            <w:r w:rsidRPr="00362872">
              <w:rPr>
                <w:rFonts w:cstheme="minorHAnsi"/>
                <w:sz w:val="18"/>
                <w:szCs w:val="18"/>
              </w:rPr>
              <w:t>Proportion of patients with complete follow-up data- discharge</w:t>
            </w:r>
          </w:p>
        </w:tc>
        <w:tc>
          <w:tcPr>
            <w:tcW w:w="3776" w:type="dxa"/>
          </w:tcPr>
          <w:p w14:paraId="0407BE39" w14:textId="77777777" w:rsidR="001A7132" w:rsidRPr="00362872" w:rsidRDefault="001A7132" w:rsidP="001B4A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62872">
              <w:rPr>
                <w:rFonts w:cstheme="minorHAnsi"/>
                <w:sz w:val="18"/>
                <w:szCs w:val="18"/>
              </w:rPr>
              <w:t>40</w:t>
            </w:r>
            <w:r>
              <w:rPr>
                <w:rFonts w:cstheme="minorHAnsi"/>
                <w:sz w:val="18"/>
                <w:szCs w:val="18"/>
              </w:rPr>
              <w:t>.0</w:t>
            </w:r>
            <w:r w:rsidRPr="00362872">
              <w:rPr>
                <w:rFonts w:cstheme="minorHAnsi"/>
                <w:sz w:val="18"/>
                <w:szCs w:val="18"/>
              </w:rPr>
              <w:t>% (95% CI 5.3 to 85.3)</w:t>
            </w:r>
          </w:p>
          <w:p w14:paraId="381947B5" w14:textId="77777777" w:rsidR="001A7132" w:rsidRPr="00362872" w:rsidRDefault="001A7132" w:rsidP="001B4A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62872">
              <w:rPr>
                <w:rFonts w:cstheme="minorHAnsi"/>
                <w:sz w:val="18"/>
                <w:szCs w:val="18"/>
              </w:rPr>
              <w:t>n=2 of 5</w:t>
            </w:r>
          </w:p>
        </w:tc>
      </w:tr>
      <w:tr w:rsidR="001A7132" w:rsidRPr="00362872" w14:paraId="6C8AE11E" w14:textId="77777777" w:rsidTr="001B4A73">
        <w:tc>
          <w:tcPr>
            <w:tcW w:w="5240" w:type="dxa"/>
          </w:tcPr>
          <w:p w14:paraId="120039A4" w14:textId="77777777" w:rsidR="001A7132" w:rsidRPr="00362872" w:rsidRDefault="001A7132" w:rsidP="001B4A73">
            <w:pPr>
              <w:jc w:val="both"/>
              <w:rPr>
                <w:rFonts w:cstheme="minorHAnsi"/>
                <w:sz w:val="18"/>
                <w:szCs w:val="18"/>
              </w:rPr>
            </w:pPr>
            <w:r w:rsidRPr="00362872">
              <w:rPr>
                <w:rFonts w:cstheme="minorHAnsi"/>
                <w:sz w:val="18"/>
                <w:szCs w:val="18"/>
              </w:rPr>
              <w:t>Proportion of patients with complete follow-up data- six-months</w:t>
            </w:r>
          </w:p>
        </w:tc>
        <w:tc>
          <w:tcPr>
            <w:tcW w:w="3776" w:type="dxa"/>
          </w:tcPr>
          <w:p w14:paraId="2DB0020D" w14:textId="77777777" w:rsidR="001A7132" w:rsidRPr="00362872" w:rsidRDefault="001A7132" w:rsidP="001B4A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62872">
              <w:rPr>
                <w:rFonts w:cstheme="minorHAnsi"/>
                <w:sz w:val="18"/>
                <w:szCs w:val="18"/>
              </w:rPr>
              <w:t>50</w:t>
            </w:r>
            <w:r>
              <w:rPr>
                <w:rFonts w:cstheme="minorHAnsi"/>
                <w:sz w:val="18"/>
                <w:szCs w:val="18"/>
              </w:rPr>
              <w:t>.0</w:t>
            </w:r>
            <w:r w:rsidRPr="00362872">
              <w:rPr>
                <w:rFonts w:cstheme="minorHAnsi"/>
                <w:sz w:val="18"/>
                <w:szCs w:val="18"/>
              </w:rPr>
              <w:t>% (95% CI 6.8 to 93.2)</w:t>
            </w:r>
          </w:p>
          <w:p w14:paraId="544B6C69" w14:textId="77777777" w:rsidR="001A7132" w:rsidRPr="00362872" w:rsidRDefault="001A7132" w:rsidP="001B4A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62872">
              <w:rPr>
                <w:rFonts w:cstheme="minorHAnsi"/>
                <w:sz w:val="18"/>
                <w:szCs w:val="18"/>
              </w:rPr>
              <w:t>n=2 of 4</w:t>
            </w:r>
          </w:p>
        </w:tc>
      </w:tr>
      <w:tr w:rsidR="001A7132" w:rsidRPr="00362872" w14:paraId="266E05A6" w14:textId="77777777" w:rsidTr="001C4408">
        <w:tc>
          <w:tcPr>
            <w:tcW w:w="9016" w:type="dxa"/>
            <w:gridSpan w:val="2"/>
          </w:tcPr>
          <w:p w14:paraId="26EB2819" w14:textId="77777777" w:rsidR="001A7132" w:rsidRPr="00362872" w:rsidRDefault="001A7132" w:rsidP="001A7132">
            <w:pPr>
              <w:rPr>
                <w:rFonts w:cstheme="minorHAnsi"/>
                <w:sz w:val="18"/>
                <w:szCs w:val="18"/>
              </w:rPr>
            </w:pPr>
            <w:r w:rsidRPr="00362872">
              <w:rPr>
                <w:rFonts w:cstheme="minorHAnsi"/>
                <w:sz w:val="18"/>
                <w:szCs w:val="18"/>
              </w:rPr>
              <w:t>†</w:t>
            </w:r>
            <w:r>
              <w:rPr>
                <w:rFonts w:cstheme="minorHAnsi"/>
                <w:sz w:val="18"/>
                <w:szCs w:val="18"/>
              </w:rPr>
              <w:t>- One-sided confidence interval</w:t>
            </w:r>
          </w:p>
        </w:tc>
      </w:tr>
    </w:tbl>
    <w:p w14:paraId="65DB7E7B" w14:textId="77777777" w:rsidR="001A7132" w:rsidRDefault="001A7132"/>
    <w:p w14:paraId="309011F8" w14:textId="77777777" w:rsidR="002E5BA1" w:rsidRDefault="00592A8F">
      <w:r>
        <w:t>Table S3: Defibrillation data</w:t>
      </w:r>
    </w:p>
    <w:tbl>
      <w:tblPr>
        <w:tblStyle w:val="TableGrid"/>
        <w:tblW w:w="9143" w:type="dxa"/>
        <w:tblLook w:val="04A0" w:firstRow="1" w:lastRow="0" w:firstColumn="1" w:lastColumn="0" w:noHBand="0" w:noVBand="1"/>
      </w:tblPr>
      <w:tblGrid>
        <w:gridCol w:w="4422"/>
        <w:gridCol w:w="1624"/>
        <w:gridCol w:w="1546"/>
        <w:gridCol w:w="1551"/>
      </w:tblGrid>
      <w:tr w:rsidR="002F370C" w:rsidRPr="00446FB7" w14:paraId="38D5B9FA" w14:textId="77777777" w:rsidTr="002F370C">
        <w:tc>
          <w:tcPr>
            <w:tcW w:w="4422" w:type="dxa"/>
          </w:tcPr>
          <w:p w14:paraId="220E3668" w14:textId="4AF20448" w:rsidR="002F370C" w:rsidRPr="00446FB7" w:rsidRDefault="002F370C" w:rsidP="001B4A73">
            <w:pPr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624" w:type="dxa"/>
          </w:tcPr>
          <w:p w14:paraId="2C7E9D8C" w14:textId="77777777" w:rsidR="002F370C" w:rsidRPr="002F370C" w:rsidRDefault="002F370C" w:rsidP="002F37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70C">
              <w:rPr>
                <w:rFonts w:cstheme="minorHAnsi"/>
                <w:sz w:val="20"/>
                <w:szCs w:val="20"/>
              </w:rPr>
              <w:t>Mech-CPR</w:t>
            </w:r>
          </w:p>
          <w:p w14:paraId="106EC713" w14:textId="77777777" w:rsidR="002F370C" w:rsidRPr="002F370C" w:rsidRDefault="002F370C" w:rsidP="002F37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70C">
              <w:rPr>
                <w:rFonts w:cstheme="minorHAnsi"/>
                <w:sz w:val="20"/>
                <w:szCs w:val="20"/>
              </w:rPr>
              <w:t>(n=99)</w:t>
            </w:r>
          </w:p>
        </w:tc>
        <w:tc>
          <w:tcPr>
            <w:tcW w:w="1546" w:type="dxa"/>
          </w:tcPr>
          <w:p w14:paraId="04D7D4C2" w14:textId="77777777" w:rsidR="002F370C" w:rsidRPr="002F370C" w:rsidRDefault="002F370C" w:rsidP="002F37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70C">
              <w:rPr>
                <w:rFonts w:cstheme="minorHAnsi"/>
                <w:sz w:val="20"/>
                <w:szCs w:val="20"/>
              </w:rPr>
              <w:t>Man-CPR</w:t>
            </w:r>
          </w:p>
          <w:p w14:paraId="6709DA6F" w14:textId="77777777" w:rsidR="002F370C" w:rsidRPr="002F370C" w:rsidRDefault="002F370C" w:rsidP="002F37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70C">
              <w:rPr>
                <w:rFonts w:cstheme="minorHAnsi"/>
                <w:sz w:val="20"/>
                <w:szCs w:val="20"/>
              </w:rPr>
              <w:t>(n=28)</w:t>
            </w:r>
          </w:p>
        </w:tc>
        <w:tc>
          <w:tcPr>
            <w:tcW w:w="1551" w:type="dxa"/>
          </w:tcPr>
          <w:p w14:paraId="000DCADD" w14:textId="77777777" w:rsidR="002F370C" w:rsidRPr="002F370C" w:rsidRDefault="002F370C" w:rsidP="002F37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70C">
              <w:rPr>
                <w:rFonts w:cstheme="minorHAnsi"/>
                <w:sz w:val="20"/>
                <w:szCs w:val="20"/>
              </w:rPr>
              <w:t>All cases</w:t>
            </w:r>
          </w:p>
          <w:p w14:paraId="2C2C4166" w14:textId="77777777" w:rsidR="002F370C" w:rsidRPr="002F370C" w:rsidRDefault="002F370C" w:rsidP="002F37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70C">
              <w:rPr>
                <w:rFonts w:cstheme="minorHAnsi"/>
                <w:sz w:val="20"/>
                <w:szCs w:val="20"/>
              </w:rPr>
              <w:t>(n=127)</w:t>
            </w:r>
          </w:p>
        </w:tc>
      </w:tr>
      <w:tr w:rsidR="002F370C" w:rsidRPr="00446FB7" w14:paraId="0FE21A62" w14:textId="77777777" w:rsidTr="002F370C">
        <w:tc>
          <w:tcPr>
            <w:tcW w:w="4422" w:type="dxa"/>
          </w:tcPr>
          <w:p w14:paraId="7A4C7DB7" w14:textId="419B16DF" w:rsidR="002F370C" w:rsidRPr="00446FB7" w:rsidRDefault="002F370C" w:rsidP="001B4A73">
            <w:pPr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7866B28" w14:textId="77777777" w:rsidR="002F370C" w:rsidRPr="00446FB7" w:rsidRDefault="002F370C" w:rsidP="001B4A73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46" w:type="dxa"/>
          </w:tcPr>
          <w:p w14:paraId="3AC9AA69" w14:textId="77777777" w:rsidR="002F370C" w:rsidRPr="00446FB7" w:rsidRDefault="002F370C" w:rsidP="001B4A73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59B3F8E" w14:textId="77777777" w:rsidR="002F370C" w:rsidRPr="00446FB7" w:rsidRDefault="002F370C" w:rsidP="001B4A73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2F370C" w:rsidRPr="00446FB7" w14:paraId="6A77948D" w14:textId="77777777" w:rsidTr="002F370C">
        <w:tc>
          <w:tcPr>
            <w:tcW w:w="4422" w:type="dxa"/>
          </w:tcPr>
          <w:p w14:paraId="701AD560" w14:textId="1D2B3FCC" w:rsidR="002F370C" w:rsidRPr="00446FB7" w:rsidRDefault="002F370C" w:rsidP="001B4A73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ceived defibrillation- n(%)</w:t>
            </w:r>
          </w:p>
        </w:tc>
        <w:tc>
          <w:tcPr>
            <w:tcW w:w="1624" w:type="dxa"/>
            <w:shd w:val="clear" w:color="auto" w:fill="auto"/>
          </w:tcPr>
          <w:p w14:paraId="413B454A" w14:textId="1353EE3D" w:rsidR="002F370C" w:rsidRPr="00446FB7" w:rsidRDefault="002F370C" w:rsidP="00876C98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 (17.2%)</w:t>
            </w:r>
          </w:p>
        </w:tc>
        <w:tc>
          <w:tcPr>
            <w:tcW w:w="1546" w:type="dxa"/>
            <w:shd w:val="clear" w:color="auto" w:fill="auto"/>
          </w:tcPr>
          <w:p w14:paraId="19DE058C" w14:textId="68D612A3" w:rsidR="002F370C" w:rsidRPr="00446FB7" w:rsidRDefault="002F370C" w:rsidP="00876C98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 (7.1%)</w:t>
            </w:r>
          </w:p>
        </w:tc>
        <w:tc>
          <w:tcPr>
            <w:tcW w:w="1551" w:type="dxa"/>
            <w:shd w:val="clear" w:color="auto" w:fill="auto"/>
          </w:tcPr>
          <w:p w14:paraId="75878148" w14:textId="4F8C522E" w:rsidR="002F370C" w:rsidRPr="00446FB7" w:rsidRDefault="002F370C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 (15.0%)</w:t>
            </w:r>
          </w:p>
        </w:tc>
      </w:tr>
      <w:tr w:rsidR="002F370C" w:rsidRPr="00446FB7" w14:paraId="388DE1CB" w14:textId="77777777" w:rsidTr="002F370C">
        <w:tc>
          <w:tcPr>
            <w:tcW w:w="4422" w:type="dxa"/>
          </w:tcPr>
          <w:p w14:paraId="520F3E34" w14:textId="0EC9CC56" w:rsidR="002F370C" w:rsidRPr="00446FB7" w:rsidRDefault="002F370C" w:rsidP="001B4A73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umber of shocks delivered to individuals that were defibrillated- median (IQR)</w:t>
            </w:r>
            <w:r>
              <w:rPr>
                <w:rFonts w:ascii="Cambria" w:hAnsi="Cambria" w:cs="Calibri"/>
                <w:sz w:val="20"/>
                <w:szCs w:val="20"/>
              </w:rPr>
              <w:t>†</w:t>
            </w:r>
          </w:p>
        </w:tc>
        <w:tc>
          <w:tcPr>
            <w:tcW w:w="1624" w:type="dxa"/>
          </w:tcPr>
          <w:p w14:paraId="76616FB3" w14:textId="737E1BF3" w:rsidR="002F370C" w:rsidDel="00A258BE" w:rsidRDefault="002F370C" w:rsidP="00876C98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 (1-2)</w:t>
            </w:r>
          </w:p>
        </w:tc>
        <w:tc>
          <w:tcPr>
            <w:tcW w:w="1546" w:type="dxa"/>
          </w:tcPr>
          <w:p w14:paraId="13072D47" w14:textId="3F64CDFC" w:rsidR="002F370C" w:rsidRDefault="002F370C" w:rsidP="00876C98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 (1-18)</w:t>
            </w:r>
          </w:p>
        </w:tc>
        <w:tc>
          <w:tcPr>
            <w:tcW w:w="1551" w:type="dxa"/>
          </w:tcPr>
          <w:p w14:paraId="1560AB07" w14:textId="23844E90" w:rsidR="002F370C" w:rsidDel="00A258BE" w:rsidRDefault="002F370C" w:rsidP="00A258BE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 (1-2)</w:t>
            </w:r>
          </w:p>
        </w:tc>
      </w:tr>
      <w:tr w:rsidR="002F370C" w:rsidRPr="00446FB7" w14:paraId="366789AB" w14:textId="77777777" w:rsidTr="002F370C">
        <w:tc>
          <w:tcPr>
            <w:tcW w:w="4422" w:type="dxa"/>
          </w:tcPr>
          <w:p w14:paraId="140EADFF" w14:textId="0E5FF084" w:rsidR="002F370C" w:rsidRPr="00446FB7" w:rsidRDefault="002F370C" w:rsidP="001B4A73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e-shock pause- median (IQR)</w:t>
            </w:r>
            <w:r>
              <w:rPr>
                <w:rFonts w:ascii="Cambria" w:hAnsi="Cambria" w:cs="Calibri"/>
                <w:sz w:val="20"/>
                <w:szCs w:val="20"/>
              </w:rPr>
              <w:t>‡</w:t>
            </w:r>
          </w:p>
        </w:tc>
        <w:tc>
          <w:tcPr>
            <w:tcW w:w="1624" w:type="dxa"/>
          </w:tcPr>
          <w:p w14:paraId="34291A18" w14:textId="32151E02" w:rsidR="002F370C" w:rsidDel="00490C8E" w:rsidRDefault="002F370C" w:rsidP="00490C8E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6 (0-4.9)</w:t>
            </w:r>
          </w:p>
        </w:tc>
        <w:tc>
          <w:tcPr>
            <w:tcW w:w="1546" w:type="dxa"/>
          </w:tcPr>
          <w:p w14:paraId="27DAE7A2" w14:textId="2AF50EA1" w:rsidR="002F370C" w:rsidDel="00490C8E" w:rsidRDefault="002F370C" w:rsidP="00490C8E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7 (1.6-1.8)</w:t>
            </w:r>
          </w:p>
        </w:tc>
        <w:tc>
          <w:tcPr>
            <w:tcW w:w="1551" w:type="dxa"/>
          </w:tcPr>
          <w:p w14:paraId="13F4EE52" w14:textId="0B2BC629" w:rsidR="002F370C" w:rsidDel="00490C8E" w:rsidRDefault="002F370C" w:rsidP="00490C8E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6 (0.5-2.6)</w:t>
            </w:r>
          </w:p>
        </w:tc>
      </w:tr>
      <w:tr w:rsidR="002F370C" w:rsidRPr="00446FB7" w14:paraId="5775A44E" w14:textId="77777777" w:rsidTr="002F370C">
        <w:tc>
          <w:tcPr>
            <w:tcW w:w="4422" w:type="dxa"/>
          </w:tcPr>
          <w:p w14:paraId="44ABA47B" w14:textId="6EB0C419" w:rsidR="002F370C" w:rsidRPr="00446FB7" w:rsidRDefault="002F370C" w:rsidP="001B4A73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ost-shock pause- median (IQR)</w:t>
            </w:r>
            <w:r>
              <w:rPr>
                <w:rFonts w:ascii="Cambria" w:hAnsi="Cambria" w:cs="Calibri"/>
                <w:sz w:val="20"/>
                <w:szCs w:val="20"/>
              </w:rPr>
              <w:t>†</w:t>
            </w:r>
          </w:p>
        </w:tc>
        <w:tc>
          <w:tcPr>
            <w:tcW w:w="1624" w:type="dxa"/>
          </w:tcPr>
          <w:p w14:paraId="1AF9FBDA" w14:textId="43C7C14D" w:rsidR="002F370C" w:rsidRPr="00446FB7" w:rsidRDefault="002F370C" w:rsidP="001B4A73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7 (1.3-3.4)</w:t>
            </w:r>
          </w:p>
        </w:tc>
        <w:tc>
          <w:tcPr>
            <w:tcW w:w="1546" w:type="dxa"/>
          </w:tcPr>
          <w:p w14:paraId="033F9910" w14:textId="425DF99D" w:rsidR="002F370C" w:rsidRPr="00446FB7" w:rsidRDefault="002F370C" w:rsidP="001B4A73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8 (1.5-2.1)</w:t>
            </w:r>
          </w:p>
        </w:tc>
        <w:tc>
          <w:tcPr>
            <w:tcW w:w="1551" w:type="dxa"/>
          </w:tcPr>
          <w:p w14:paraId="39DFBD80" w14:textId="21260558" w:rsidR="002F370C" w:rsidRPr="00446FB7" w:rsidRDefault="002F370C" w:rsidP="001B4A73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7 (1.3-3.4)</w:t>
            </w:r>
          </w:p>
        </w:tc>
      </w:tr>
      <w:tr w:rsidR="002F370C" w:rsidRPr="00446FB7" w14:paraId="417956FC" w14:textId="77777777" w:rsidTr="002F370C">
        <w:tc>
          <w:tcPr>
            <w:tcW w:w="4422" w:type="dxa"/>
          </w:tcPr>
          <w:p w14:paraId="6EBE280C" w14:textId="119AAE21" w:rsidR="002F370C" w:rsidRPr="00446FB7" w:rsidRDefault="002F370C" w:rsidP="00D764DE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eri-shock pause- median (IQR)</w:t>
            </w:r>
            <w:r>
              <w:rPr>
                <w:rFonts w:ascii="Cambria" w:hAnsi="Cambria" w:cs="Calibri"/>
                <w:sz w:val="20"/>
                <w:szCs w:val="20"/>
              </w:rPr>
              <w:t>‡</w:t>
            </w:r>
          </w:p>
        </w:tc>
        <w:tc>
          <w:tcPr>
            <w:tcW w:w="1624" w:type="dxa"/>
          </w:tcPr>
          <w:p w14:paraId="4C3BFC8D" w14:textId="3FD127B9" w:rsidR="002F370C" w:rsidRDefault="002F370C" w:rsidP="00D764DE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3 (0-6.3)</w:t>
            </w:r>
          </w:p>
        </w:tc>
        <w:tc>
          <w:tcPr>
            <w:tcW w:w="1546" w:type="dxa"/>
          </w:tcPr>
          <w:p w14:paraId="345486B0" w14:textId="1A72FD20" w:rsidR="002F370C" w:rsidRDefault="002F370C" w:rsidP="00D764DE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5 (3.1-3.9)</w:t>
            </w:r>
          </w:p>
        </w:tc>
        <w:tc>
          <w:tcPr>
            <w:tcW w:w="1551" w:type="dxa"/>
          </w:tcPr>
          <w:p w14:paraId="29BFE322" w14:textId="745A8A7F" w:rsidR="002F370C" w:rsidRDefault="002F370C" w:rsidP="00D764DE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3 (2-5.2)</w:t>
            </w:r>
          </w:p>
        </w:tc>
      </w:tr>
      <w:tr w:rsidR="002F370C" w:rsidRPr="00446FB7" w14:paraId="2613083D" w14:textId="77777777" w:rsidTr="0070531A">
        <w:tc>
          <w:tcPr>
            <w:tcW w:w="9143" w:type="dxa"/>
            <w:gridSpan w:val="4"/>
          </w:tcPr>
          <w:p w14:paraId="3BDCB94A" w14:textId="77777777" w:rsidR="002F370C" w:rsidRDefault="002F370C" w:rsidP="002F370C">
            <w:pPr>
              <w:jc w:val="both"/>
              <w:rPr>
                <w:rFonts w:cs="Calibri"/>
                <w:sz w:val="20"/>
                <w:szCs w:val="20"/>
              </w:rPr>
            </w:pPr>
          </w:p>
          <w:p w14:paraId="360252CE" w14:textId="735F3B44" w:rsidR="002F370C" w:rsidRPr="002F370C" w:rsidRDefault="002F370C" w:rsidP="002F370C">
            <w:pPr>
              <w:jc w:val="both"/>
              <w:rPr>
                <w:rFonts w:cs="Calibri"/>
                <w:sz w:val="20"/>
                <w:szCs w:val="20"/>
              </w:rPr>
            </w:pPr>
            <w:r w:rsidRPr="002F370C">
              <w:rPr>
                <w:rFonts w:cs="Calibri"/>
                <w:sz w:val="20"/>
                <w:szCs w:val="20"/>
              </w:rPr>
              <w:t xml:space="preserve">†Data available for 15 </w:t>
            </w:r>
            <w:r w:rsidR="0014379B">
              <w:rPr>
                <w:rFonts w:cs="Calibri"/>
                <w:sz w:val="20"/>
                <w:szCs w:val="20"/>
              </w:rPr>
              <w:t>participants</w:t>
            </w:r>
            <w:r w:rsidRPr="002F370C">
              <w:rPr>
                <w:rFonts w:cs="Calibri"/>
                <w:sz w:val="20"/>
                <w:szCs w:val="20"/>
              </w:rPr>
              <w:t xml:space="preserve"> (13 mechanical; 2 manual). </w:t>
            </w:r>
          </w:p>
          <w:p w14:paraId="03210D97" w14:textId="6F68A847" w:rsidR="002F370C" w:rsidRDefault="002F370C" w:rsidP="002F370C">
            <w:pPr>
              <w:rPr>
                <w:rFonts w:cs="Calibri"/>
                <w:sz w:val="20"/>
                <w:szCs w:val="20"/>
              </w:rPr>
            </w:pPr>
            <w:r w:rsidRPr="002F370C">
              <w:rPr>
                <w:rFonts w:cs="Calibri"/>
                <w:sz w:val="20"/>
                <w:szCs w:val="20"/>
              </w:rPr>
              <w:t xml:space="preserve">‡Data available for 13 </w:t>
            </w:r>
            <w:r w:rsidR="0014379B">
              <w:rPr>
                <w:rFonts w:cs="Calibri"/>
                <w:sz w:val="20"/>
                <w:szCs w:val="20"/>
              </w:rPr>
              <w:t>participants</w:t>
            </w:r>
            <w:r w:rsidR="0014379B" w:rsidRPr="002F370C">
              <w:rPr>
                <w:rFonts w:cs="Calibri"/>
                <w:sz w:val="20"/>
                <w:szCs w:val="20"/>
              </w:rPr>
              <w:t xml:space="preserve"> </w:t>
            </w:r>
            <w:r w:rsidRPr="002F370C">
              <w:rPr>
                <w:rFonts w:cs="Calibri"/>
                <w:sz w:val="20"/>
                <w:szCs w:val="20"/>
              </w:rPr>
              <w:t>(11 mechanical; 2 manual).</w:t>
            </w:r>
          </w:p>
        </w:tc>
      </w:tr>
    </w:tbl>
    <w:p w14:paraId="0B58C98C" w14:textId="12C25528" w:rsidR="00862F32" w:rsidRDefault="00862F32"/>
    <w:p w14:paraId="390D5B42" w14:textId="77777777" w:rsidR="002F370C" w:rsidRDefault="002F370C"/>
    <w:p w14:paraId="1345EECB" w14:textId="5B6E8804" w:rsidR="00DA3DE4" w:rsidRPr="001F7F44" w:rsidRDefault="00DA3DE4">
      <w:bookmarkStart w:id="0" w:name="_GoBack"/>
      <w:bookmarkEnd w:id="0"/>
      <w:r w:rsidRPr="001F7F44">
        <w:t>Table S4: Length of stay and quality of life outcom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88"/>
        <w:gridCol w:w="3298"/>
        <w:gridCol w:w="1805"/>
        <w:gridCol w:w="1374"/>
        <w:gridCol w:w="1744"/>
      </w:tblGrid>
      <w:tr w:rsidR="0014379B" w:rsidRPr="001F7F44" w14:paraId="195D8439" w14:textId="77777777" w:rsidTr="001E7AD8">
        <w:tc>
          <w:tcPr>
            <w:tcW w:w="4286" w:type="dxa"/>
            <w:gridSpan w:val="2"/>
          </w:tcPr>
          <w:p w14:paraId="49F370E6" w14:textId="77777777" w:rsidR="0014379B" w:rsidRPr="001F7F44" w:rsidRDefault="0014379B" w:rsidP="00F9308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5" w:type="dxa"/>
          </w:tcPr>
          <w:p w14:paraId="1B3F05D1" w14:textId="77777777" w:rsidR="0014379B" w:rsidRPr="001F7F44" w:rsidRDefault="0014379B" w:rsidP="00F930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Mech-CPR</w:t>
            </w:r>
          </w:p>
          <w:p w14:paraId="5BCEE9BB" w14:textId="77777777" w:rsidR="0014379B" w:rsidRPr="001F7F44" w:rsidRDefault="0014379B" w:rsidP="00F930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(n=99)</w:t>
            </w:r>
          </w:p>
        </w:tc>
        <w:tc>
          <w:tcPr>
            <w:tcW w:w="1374" w:type="dxa"/>
          </w:tcPr>
          <w:p w14:paraId="2BE99DBA" w14:textId="77777777" w:rsidR="0014379B" w:rsidRPr="001F7F44" w:rsidRDefault="0014379B" w:rsidP="00F930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Man-CPR</w:t>
            </w:r>
          </w:p>
          <w:p w14:paraId="3C54A689" w14:textId="77777777" w:rsidR="0014379B" w:rsidRPr="001F7F44" w:rsidRDefault="0014379B" w:rsidP="00F930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(n=28)</w:t>
            </w:r>
          </w:p>
        </w:tc>
        <w:tc>
          <w:tcPr>
            <w:tcW w:w="1744" w:type="dxa"/>
          </w:tcPr>
          <w:p w14:paraId="1685B7EE" w14:textId="77777777" w:rsidR="0014379B" w:rsidRPr="001F7F44" w:rsidRDefault="0014379B" w:rsidP="00F93082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All cases</w:t>
            </w:r>
          </w:p>
          <w:p w14:paraId="22EDD6FE" w14:textId="77777777" w:rsidR="0014379B" w:rsidRPr="001F7F44" w:rsidRDefault="0014379B" w:rsidP="00F930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(n=127)</w:t>
            </w:r>
          </w:p>
        </w:tc>
      </w:tr>
      <w:tr w:rsidR="00790C26" w:rsidRPr="001F7F44" w14:paraId="4EDC59EB" w14:textId="77777777" w:rsidTr="001E7AD8">
        <w:tc>
          <w:tcPr>
            <w:tcW w:w="4286" w:type="dxa"/>
            <w:gridSpan w:val="2"/>
          </w:tcPr>
          <w:p w14:paraId="7783608D" w14:textId="03B71FF9" w:rsidR="00790C26" w:rsidRPr="001F7F44" w:rsidRDefault="00265A07" w:rsidP="00F93082">
            <w:pPr>
              <w:jc w:val="both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Length of stay- days- mean (95% CI</w:t>
            </w:r>
            <w:r w:rsidR="00790C26" w:rsidRPr="001F7F44">
              <w:rPr>
                <w:rFonts w:cstheme="minorHAnsi"/>
                <w:sz w:val="20"/>
                <w:szCs w:val="20"/>
              </w:rPr>
              <w:t>)</w:t>
            </w:r>
            <w:r w:rsidR="00790C26" w:rsidRPr="001F7F44">
              <w:rPr>
                <w:rFonts w:ascii="Cambria" w:hAnsi="Cambria" w:cstheme="minorHAnsi"/>
                <w:sz w:val="20"/>
                <w:szCs w:val="20"/>
              </w:rPr>
              <w:t>†</w:t>
            </w:r>
          </w:p>
        </w:tc>
        <w:tc>
          <w:tcPr>
            <w:tcW w:w="1805" w:type="dxa"/>
          </w:tcPr>
          <w:p w14:paraId="061BF2F8" w14:textId="77777777" w:rsidR="00790C26" w:rsidRPr="001F7F44" w:rsidRDefault="00790C26" w:rsidP="00F930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4" w:type="dxa"/>
          </w:tcPr>
          <w:p w14:paraId="7944D44E" w14:textId="77777777" w:rsidR="00790C26" w:rsidRPr="001F7F44" w:rsidRDefault="00790C26" w:rsidP="00F930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4" w:type="dxa"/>
          </w:tcPr>
          <w:p w14:paraId="6091A7B9" w14:textId="77777777" w:rsidR="00790C26" w:rsidRPr="001F7F44" w:rsidRDefault="00790C26" w:rsidP="00F930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4379B" w:rsidRPr="001F7F44" w14:paraId="61C5EEFC" w14:textId="77777777" w:rsidTr="001E7AD8">
        <w:tc>
          <w:tcPr>
            <w:tcW w:w="988" w:type="dxa"/>
            <w:shd w:val="clear" w:color="auto" w:fill="auto"/>
          </w:tcPr>
          <w:p w14:paraId="7897FD68" w14:textId="77777777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98" w:type="dxa"/>
            <w:shd w:val="clear" w:color="auto" w:fill="auto"/>
          </w:tcPr>
          <w:p w14:paraId="79E17F35" w14:textId="2EA93A84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Critical care</w:t>
            </w:r>
          </w:p>
        </w:tc>
        <w:tc>
          <w:tcPr>
            <w:tcW w:w="1805" w:type="dxa"/>
            <w:shd w:val="clear" w:color="auto" w:fill="auto"/>
          </w:tcPr>
          <w:p w14:paraId="5AD9FAFB" w14:textId="48DF84BF" w:rsidR="0014379B" w:rsidRPr="001F7F44" w:rsidRDefault="00265A07" w:rsidP="00265A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9.2 (3.8 - 14.7</w:t>
            </w:r>
            <w:r w:rsidR="0014379B" w:rsidRPr="001F7F4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74" w:type="dxa"/>
            <w:shd w:val="clear" w:color="auto" w:fill="auto"/>
          </w:tcPr>
          <w:p w14:paraId="777E4A38" w14:textId="5B2B836D" w:rsidR="0014379B" w:rsidRPr="001F7F44" w:rsidRDefault="0014379B" w:rsidP="00265A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3.6 (</w:t>
            </w:r>
            <w:r w:rsidR="00265A07" w:rsidRPr="001F7F44">
              <w:rPr>
                <w:rFonts w:cstheme="minorHAnsi"/>
                <w:sz w:val="20"/>
                <w:szCs w:val="20"/>
              </w:rPr>
              <w:t>-0.6 - 7.8</w:t>
            </w:r>
            <w:r w:rsidRPr="001F7F4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44" w:type="dxa"/>
            <w:shd w:val="clear" w:color="auto" w:fill="auto"/>
          </w:tcPr>
          <w:p w14:paraId="42F23AC8" w14:textId="2B8E5955" w:rsidR="0014379B" w:rsidRPr="001F7F44" w:rsidRDefault="0014379B" w:rsidP="00265A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7.2 (</w:t>
            </w:r>
            <w:r w:rsidR="00265A07" w:rsidRPr="001F7F44">
              <w:rPr>
                <w:rFonts w:cstheme="minorHAnsi"/>
                <w:sz w:val="20"/>
                <w:szCs w:val="20"/>
              </w:rPr>
              <w:t>3.5 – 11.0</w:t>
            </w:r>
            <w:r w:rsidRPr="001F7F44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4379B" w:rsidRPr="001F7F44" w14:paraId="1180314F" w14:textId="77777777" w:rsidTr="001E7AD8">
        <w:tc>
          <w:tcPr>
            <w:tcW w:w="988" w:type="dxa"/>
            <w:shd w:val="clear" w:color="auto" w:fill="auto"/>
          </w:tcPr>
          <w:p w14:paraId="016E1BB5" w14:textId="77777777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98" w:type="dxa"/>
            <w:shd w:val="clear" w:color="auto" w:fill="auto"/>
          </w:tcPr>
          <w:p w14:paraId="7829A047" w14:textId="4968F08D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Hospital</w:t>
            </w:r>
          </w:p>
        </w:tc>
        <w:tc>
          <w:tcPr>
            <w:tcW w:w="1805" w:type="dxa"/>
            <w:shd w:val="clear" w:color="auto" w:fill="auto"/>
          </w:tcPr>
          <w:p w14:paraId="6FF6C677" w14:textId="0F210968" w:rsidR="0014379B" w:rsidRPr="001F7F44" w:rsidRDefault="0014379B" w:rsidP="001E7A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33.0 (</w:t>
            </w:r>
            <w:r w:rsidR="001E7AD8" w:rsidRPr="001F7F44">
              <w:rPr>
                <w:rFonts w:cstheme="minorHAnsi"/>
                <w:sz w:val="20"/>
                <w:szCs w:val="20"/>
              </w:rPr>
              <w:t>-19.2 – 85.2</w:t>
            </w:r>
            <w:r w:rsidRPr="001F7F4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74" w:type="dxa"/>
            <w:shd w:val="clear" w:color="auto" w:fill="auto"/>
          </w:tcPr>
          <w:p w14:paraId="6928C694" w14:textId="263D05D3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16 (-)</w:t>
            </w:r>
          </w:p>
        </w:tc>
        <w:tc>
          <w:tcPr>
            <w:tcW w:w="1744" w:type="dxa"/>
            <w:shd w:val="clear" w:color="auto" w:fill="auto"/>
          </w:tcPr>
          <w:p w14:paraId="5C5705A3" w14:textId="637E87F2" w:rsidR="0014379B" w:rsidRPr="001F7F44" w:rsidRDefault="0014379B" w:rsidP="001E7A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28.8 (</w:t>
            </w:r>
            <w:r w:rsidR="001E7AD8" w:rsidRPr="001F7F44">
              <w:rPr>
                <w:rFonts w:cstheme="minorHAnsi"/>
                <w:sz w:val="20"/>
                <w:szCs w:val="20"/>
              </w:rPr>
              <w:t>-1.7 – 59.2</w:t>
            </w:r>
            <w:r w:rsidRPr="001F7F44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4379B" w:rsidRPr="001F7F44" w14:paraId="70E78508" w14:textId="77777777" w:rsidTr="001E7AD8">
        <w:tc>
          <w:tcPr>
            <w:tcW w:w="4286" w:type="dxa"/>
            <w:gridSpan w:val="2"/>
          </w:tcPr>
          <w:p w14:paraId="3699329A" w14:textId="31DD052B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Quality of Life- EQ-5D-5L health score- mean (SD)</w:t>
            </w:r>
            <w:r w:rsidRPr="001F7F44">
              <w:rPr>
                <w:rFonts w:ascii="Cambria" w:hAnsi="Cambria" w:cstheme="minorHAnsi"/>
                <w:sz w:val="20"/>
                <w:szCs w:val="20"/>
              </w:rPr>
              <w:t>‡</w:t>
            </w:r>
          </w:p>
        </w:tc>
        <w:tc>
          <w:tcPr>
            <w:tcW w:w="1805" w:type="dxa"/>
          </w:tcPr>
          <w:p w14:paraId="2E370FD8" w14:textId="77777777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4" w:type="dxa"/>
          </w:tcPr>
          <w:p w14:paraId="11679967" w14:textId="77777777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4" w:type="dxa"/>
          </w:tcPr>
          <w:p w14:paraId="4E74C648" w14:textId="77777777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4379B" w:rsidRPr="001F7F44" w14:paraId="66728958" w14:textId="77777777" w:rsidTr="001E7AD8">
        <w:tc>
          <w:tcPr>
            <w:tcW w:w="988" w:type="dxa"/>
          </w:tcPr>
          <w:p w14:paraId="6732CD7B" w14:textId="77777777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98" w:type="dxa"/>
          </w:tcPr>
          <w:p w14:paraId="2301D442" w14:textId="77777777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Discharge</w:t>
            </w:r>
          </w:p>
        </w:tc>
        <w:tc>
          <w:tcPr>
            <w:tcW w:w="1805" w:type="dxa"/>
          </w:tcPr>
          <w:p w14:paraId="1838A306" w14:textId="16D9EFBE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53.0 (</w:t>
            </w:r>
            <w:r w:rsidR="00455F89" w:rsidRPr="001F7F44">
              <w:rPr>
                <w:rFonts w:cstheme="minorHAnsi"/>
                <w:sz w:val="20"/>
                <w:szCs w:val="20"/>
              </w:rPr>
              <w:t>-99.5 – 205.5</w:t>
            </w:r>
            <w:r w:rsidRPr="001F7F4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74" w:type="dxa"/>
          </w:tcPr>
          <w:p w14:paraId="4FD2D5C0" w14:textId="77777777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44" w:type="dxa"/>
          </w:tcPr>
          <w:p w14:paraId="665F05E8" w14:textId="4A7074A0" w:rsidR="0014379B" w:rsidRPr="001F7F44" w:rsidRDefault="0014379B" w:rsidP="00455F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53.0 (</w:t>
            </w:r>
            <w:r w:rsidR="00455F89" w:rsidRPr="001F7F44">
              <w:rPr>
                <w:rFonts w:cstheme="minorHAnsi"/>
                <w:sz w:val="20"/>
                <w:szCs w:val="20"/>
              </w:rPr>
              <w:t>-99.5 – 205.5</w:t>
            </w:r>
            <w:r w:rsidRPr="001F7F44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4379B" w:rsidRPr="001F7F44" w14:paraId="5CC2C855" w14:textId="77777777" w:rsidTr="001E7AD8">
        <w:tc>
          <w:tcPr>
            <w:tcW w:w="988" w:type="dxa"/>
          </w:tcPr>
          <w:p w14:paraId="530BDCAB" w14:textId="77777777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98" w:type="dxa"/>
          </w:tcPr>
          <w:p w14:paraId="091D74F3" w14:textId="77777777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6-months</w:t>
            </w:r>
          </w:p>
        </w:tc>
        <w:tc>
          <w:tcPr>
            <w:tcW w:w="1805" w:type="dxa"/>
          </w:tcPr>
          <w:p w14:paraId="4A1C462C" w14:textId="3F4A8B0E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50 (</w:t>
            </w:r>
            <w:r w:rsidR="00455F89" w:rsidRPr="001F7F44">
              <w:rPr>
                <w:rFonts w:cstheme="minorHAnsi"/>
                <w:sz w:val="20"/>
                <w:szCs w:val="20"/>
              </w:rPr>
              <w:t>-77.1 – 177.1</w:t>
            </w:r>
            <w:r w:rsidRPr="001F7F4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74" w:type="dxa"/>
          </w:tcPr>
          <w:p w14:paraId="39BCF328" w14:textId="77777777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44" w:type="dxa"/>
          </w:tcPr>
          <w:p w14:paraId="20C911F6" w14:textId="3CBF0E08" w:rsidR="0014379B" w:rsidRPr="001F7F44" w:rsidRDefault="0014379B" w:rsidP="00455F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50 (</w:t>
            </w:r>
            <w:r w:rsidR="00455F89" w:rsidRPr="001F7F44">
              <w:rPr>
                <w:rFonts w:cstheme="minorHAnsi"/>
                <w:sz w:val="20"/>
                <w:szCs w:val="20"/>
              </w:rPr>
              <w:t>-77.1 – 177.1</w:t>
            </w:r>
            <w:r w:rsidRPr="001F7F44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4379B" w:rsidRPr="001F7F44" w14:paraId="39CCECE0" w14:textId="77777777" w:rsidTr="001E7AD8">
        <w:tc>
          <w:tcPr>
            <w:tcW w:w="4286" w:type="dxa"/>
            <w:gridSpan w:val="2"/>
            <w:shd w:val="clear" w:color="auto" w:fill="auto"/>
          </w:tcPr>
          <w:p w14:paraId="378C4709" w14:textId="611FE91F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Quality of Life- SF-12 – mean (SD)</w:t>
            </w:r>
            <w:r w:rsidRPr="001F7F44">
              <w:rPr>
                <w:rFonts w:ascii="Cambria" w:hAnsi="Cambria" w:cstheme="minorHAnsi"/>
                <w:sz w:val="20"/>
                <w:szCs w:val="20"/>
              </w:rPr>
              <w:t>‡</w:t>
            </w:r>
          </w:p>
        </w:tc>
        <w:tc>
          <w:tcPr>
            <w:tcW w:w="1805" w:type="dxa"/>
            <w:shd w:val="clear" w:color="auto" w:fill="auto"/>
          </w:tcPr>
          <w:p w14:paraId="1B8DFC2A" w14:textId="77777777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</w:tcPr>
          <w:p w14:paraId="310F8D35" w14:textId="77777777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</w:tcPr>
          <w:p w14:paraId="3CA8FBB4" w14:textId="77777777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4379B" w:rsidRPr="001F7F44" w14:paraId="0C4FC94C" w14:textId="77777777" w:rsidTr="001E7AD8">
        <w:tc>
          <w:tcPr>
            <w:tcW w:w="988" w:type="dxa"/>
            <w:shd w:val="clear" w:color="auto" w:fill="auto"/>
          </w:tcPr>
          <w:p w14:paraId="1823D07A" w14:textId="77777777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98" w:type="dxa"/>
            <w:shd w:val="clear" w:color="auto" w:fill="auto"/>
          </w:tcPr>
          <w:p w14:paraId="31018B33" w14:textId="13C43D6A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Physical score – discharge</w:t>
            </w:r>
          </w:p>
        </w:tc>
        <w:tc>
          <w:tcPr>
            <w:tcW w:w="1805" w:type="dxa"/>
            <w:shd w:val="clear" w:color="auto" w:fill="auto"/>
          </w:tcPr>
          <w:p w14:paraId="2345E3D1" w14:textId="3101BF59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35.4 (</w:t>
            </w:r>
            <w:r w:rsidR="00455F89" w:rsidRPr="001F7F44">
              <w:rPr>
                <w:rFonts w:cstheme="minorHAnsi"/>
                <w:sz w:val="20"/>
                <w:szCs w:val="20"/>
              </w:rPr>
              <w:t>-3.7 – 74.4</w:t>
            </w:r>
            <w:r w:rsidRPr="001F7F4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74" w:type="dxa"/>
            <w:shd w:val="clear" w:color="auto" w:fill="auto"/>
          </w:tcPr>
          <w:p w14:paraId="4B419CEC" w14:textId="77777777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44" w:type="dxa"/>
            <w:shd w:val="clear" w:color="auto" w:fill="auto"/>
          </w:tcPr>
          <w:p w14:paraId="2F2DD4F7" w14:textId="5150462A" w:rsidR="0014379B" w:rsidRPr="001F7F44" w:rsidRDefault="0014379B" w:rsidP="00455F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35.4 (</w:t>
            </w:r>
            <w:r w:rsidR="00455F89" w:rsidRPr="001F7F44">
              <w:rPr>
                <w:rFonts w:cstheme="minorHAnsi"/>
                <w:sz w:val="20"/>
                <w:szCs w:val="20"/>
              </w:rPr>
              <w:t>-3.7 – 74.4</w:t>
            </w:r>
            <w:r w:rsidRPr="001F7F44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4379B" w:rsidRPr="001F7F44" w14:paraId="4D3D3589" w14:textId="77777777" w:rsidTr="001E7AD8">
        <w:tc>
          <w:tcPr>
            <w:tcW w:w="988" w:type="dxa"/>
            <w:shd w:val="clear" w:color="auto" w:fill="auto"/>
          </w:tcPr>
          <w:p w14:paraId="34E3B8AB" w14:textId="77777777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98" w:type="dxa"/>
            <w:shd w:val="clear" w:color="auto" w:fill="auto"/>
          </w:tcPr>
          <w:p w14:paraId="1F303DA8" w14:textId="4FB16015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Mental score– discharge</w:t>
            </w:r>
          </w:p>
        </w:tc>
        <w:tc>
          <w:tcPr>
            <w:tcW w:w="1805" w:type="dxa"/>
            <w:shd w:val="clear" w:color="auto" w:fill="auto"/>
          </w:tcPr>
          <w:p w14:paraId="18BA1F17" w14:textId="7B920B85" w:rsidR="0014379B" w:rsidRPr="001F7F44" w:rsidRDefault="00455F89" w:rsidP="001437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38.1 (-45.1 – 121.3</w:t>
            </w:r>
            <w:r w:rsidR="0014379B" w:rsidRPr="001F7F4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74" w:type="dxa"/>
            <w:shd w:val="clear" w:color="auto" w:fill="auto"/>
          </w:tcPr>
          <w:p w14:paraId="37476CA7" w14:textId="77777777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44" w:type="dxa"/>
            <w:shd w:val="clear" w:color="auto" w:fill="auto"/>
          </w:tcPr>
          <w:p w14:paraId="4A201E74" w14:textId="14A65AA5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38.1 (</w:t>
            </w:r>
            <w:r w:rsidR="00455F89" w:rsidRPr="001F7F44">
              <w:rPr>
                <w:rFonts w:cstheme="minorHAnsi"/>
                <w:sz w:val="20"/>
                <w:szCs w:val="20"/>
              </w:rPr>
              <w:t>-45.1 – 121.3</w:t>
            </w:r>
            <w:r w:rsidRPr="001F7F44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4379B" w:rsidRPr="001F7F44" w14:paraId="742ABCB7" w14:textId="77777777" w:rsidTr="001E7AD8">
        <w:tc>
          <w:tcPr>
            <w:tcW w:w="988" w:type="dxa"/>
            <w:shd w:val="clear" w:color="auto" w:fill="auto"/>
          </w:tcPr>
          <w:p w14:paraId="66BC4A4E" w14:textId="77777777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98" w:type="dxa"/>
            <w:shd w:val="clear" w:color="auto" w:fill="auto"/>
          </w:tcPr>
          <w:p w14:paraId="607B8952" w14:textId="453755B1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Physical score- 6-months</w:t>
            </w:r>
          </w:p>
        </w:tc>
        <w:tc>
          <w:tcPr>
            <w:tcW w:w="1805" w:type="dxa"/>
            <w:shd w:val="clear" w:color="auto" w:fill="auto"/>
          </w:tcPr>
          <w:p w14:paraId="7E4FF9B5" w14:textId="296AFC0B" w:rsidR="0014379B" w:rsidRPr="001F7F44" w:rsidRDefault="0014379B" w:rsidP="00455F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27.4 (</w:t>
            </w:r>
            <w:r w:rsidR="00455F89" w:rsidRPr="001F7F44">
              <w:rPr>
                <w:rFonts w:cstheme="minorHAnsi"/>
                <w:sz w:val="20"/>
                <w:szCs w:val="20"/>
              </w:rPr>
              <w:t>5.7 – 49.1</w:t>
            </w:r>
            <w:r w:rsidRPr="001F7F4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74" w:type="dxa"/>
            <w:shd w:val="clear" w:color="auto" w:fill="auto"/>
          </w:tcPr>
          <w:p w14:paraId="5D2B9CAC" w14:textId="77777777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44" w:type="dxa"/>
            <w:shd w:val="clear" w:color="auto" w:fill="auto"/>
          </w:tcPr>
          <w:p w14:paraId="6D265F81" w14:textId="494DEC7E" w:rsidR="0014379B" w:rsidRPr="001F7F44" w:rsidRDefault="0014379B" w:rsidP="00455F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27.4</w:t>
            </w:r>
            <w:r w:rsidR="00455F89" w:rsidRPr="001F7F44">
              <w:rPr>
                <w:rFonts w:cstheme="minorHAnsi"/>
                <w:sz w:val="20"/>
                <w:szCs w:val="20"/>
              </w:rPr>
              <w:t xml:space="preserve"> (5.7 – 49.1</w:t>
            </w:r>
            <w:r w:rsidRPr="001F7F44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4379B" w:rsidRPr="001F7F44" w14:paraId="02011FC3" w14:textId="77777777" w:rsidTr="001E7AD8">
        <w:tc>
          <w:tcPr>
            <w:tcW w:w="988" w:type="dxa"/>
            <w:shd w:val="clear" w:color="auto" w:fill="auto"/>
          </w:tcPr>
          <w:p w14:paraId="1B6FFC7E" w14:textId="77777777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98" w:type="dxa"/>
            <w:shd w:val="clear" w:color="auto" w:fill="auto"/>
          </w:tcPr>
          <w:p w14:paraId="323623A6" w14:textId="799A59E3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Mental score- 6-months)</w:t>
            </w:r>
          </w:p>
        </w:tc>
        <w:tc>
          <w:tcPr>
            <w:tcW w:w="1805" w:type="dxa"/>
            <w:shd w:val="clear" w:color="auto" w:fill="auto"/>
          </w:tcPr>
          <w:p w14:paraId="620261C8" w14:textId="1B6A4359" w:rsidR="0014379B" w:rsidRPr="001F7F44" w:rsidRDefault="0014379B" w:rsidP="00455F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33.7 (</w:t>
            </w:r>
            <w:r w:rsidR="00455F89" w:rsidRPr="001F7F44">
              <w:rPr>
                <w:rFonts w:cstheme="minorHAnsi"/>
                <w:sz w:val="20"/>
                <w:szCs w:val="20"/>
              </w:rPr>
              <w:t>-177.9 – 245.2</w:t>
            </w:r>
            <w:r w:rsidRPr="001F7F4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74" w:type="dxa"/>
            <w:shd w:val="clear" w:color="auto" w:fill="auto"/>
          </w:tcPr>
          <w:p w14:paraId="106E24A1" w14:textId="77777777" w:rsidR="0014379B" w:rsidRPr="001F7F44" w:rsidRDefault="0014379B" w:rsidP="0014379B">
            <w:pPr>
              <w:jc w:val="center"/>
              <w:rPr>
                <w:rStyle w:val="CommentReference"/>
                <w:rFonts w:eastAsia="Times New Roman"/>
              </w:rPr>
            </w:pPr>
            <w:r w:rsidRPr="001F7F44">
              <w:rPr>
                <w:rStyle w:val="CommentReference"/>
                <w:rFonts w:eastAsia="Times New Roman"/>
              </w:rPr>
              <w:t>-</w:t>
            </w:r>
          </w:p>
        </w:tc>
        <w:tc>
          <w:tcPr>
            <w:tcW w:w="1744" w:type="dxa"/>
            <w:shd w:val="clear" w:color="auto" w:fill="auto"/>
          </w:tcPr>
          <w:p w14:paraId="6C7FE856" w14:textId="57B4C6A5" w:rsidR="0014379B" w:rsidRPr="001F7F44" w:rsidRDefault="0014379B" w:rsidP="001437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33.7 (</w:t>
            </w:r>
            <w:r w:rsidR="00455F89" w:rsidRPr="001F7F44">
              <w:rPr>
                <w:rFonts w:cstheme="minorHAnsi"/>
                <w:sz w:val="20"/>
                <w:szCs w:val="20"/>
              </w:rPr>
              <w:t>-177.9 – 245.2</w:t>
            </w:r>
            <w:r w:rsidRPr="001F7F44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4379B" w:rsidRPr="00362872" w14:paraId="228CDC4F" w14:textId="77777777" w:rsidTr="001E7AD8">
        <w:tc>
          <w:tcPr>
            <w:tcW w:w="9209" w:type="dxa"/>
            <w:gridSpan w:val="5"/>
            <w:shd w:val="clear" w:color="auto" w:fill="auto"/>
          </w:tcPr>
          <w:p w14:paraId="2061B7FD" w14:textId="77777777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373029FA" w14:textId="5D3A4B25" w:rsidR="0014379B" w:rsidRPr="001F7F44" w:rsidRDefault="0014379B" w:rsidP="0014379B">
            <w:pPr>
              <w:jc w:val="both"/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 xml:space="preserve">†- Data from 14 </w:t>
            </w:r>
            <w:r w:rsidRPr="001F7F44">
              <w:rPr>
                <w:rFonts w:cs="Calibri"/>
                <w:sz w:val="20"/>
                <w:szCs w:val="20"/>
              </w:rPr>
              <w:t xml:space="preserve">participants </w:t>
            </w:r>
            <w:r w:rsidRPr="001F7F44">
              <w:rPr>
                <w:rFonts w:cstheme="minorHAnsi"/>
                <w:sz w:val="20"/>
                <w:szCs w:val="20"/>
              </w:rPr>
              <w:t xml:space="preserve">for critical care length of stay (9 mechanical; 5 manual) and 4 </w:t>
            </w:r>
            <w:r w:rsidRPr="001F7F44">
              <w:rPr>
                <w:rFonts w:cs="Calibri"/>
                <w:sz w:val="20"/>
                <w:szCs w:val="20"/>
              </w:rPr>
              <w:t xml:space="preserve">participants </w:t>
            </w:r>
            <w:r w:rsidRPr="001F7F44">
              <w:rPr>
                <w:rFonts w:cstheme="minorHAnsi"/>
                <w:sz w:val="20"/>
                <w:szCs w:val="20"/>
              </w:rPr>
              <w:t>for hospital length of stay (3 mechanical; 1 manual)</w:t>
            </w:r>
          </w:p>
          <w:p w14:paraId="721ECC34" w14:textId="6FE394BC" w:rsidR="0014379B" w:rsidRDefault="0014379B" w:rsidP="0014379B">
            <w:pPr>
              <w:rPr>
                <w:rFonts w:cstheme="minorHAnsi"/>
                <w:sz w:val="20"/>
                <w:szCs w:val="20"/>
              </w:rPr>
            </w:pPr>
            <w:r w:rsidRPr="001F7F44">
              <w:rPr>
                <w:rFonts w:cstheme="minorHAnsi"/>
                <w:sz w:val="20"/>
                <w:szCs w:val="20"/>
              </w:rPr>
              <w:t>‡- Data available for two participants</w:t>
            </w:r>
          </w:p>
        </w:tc>
      </w:tr>
    </w:tbl>
    <w:p w14:paraId="6838BA14" w14:textId="7E913E8B" w:rsidR="00862F32" w:rsidRDefault="00862F32">
      <w:pPr>
        <w:rPr>
          <w:ins w:id="1" w:author="Keith Couper" w:date="2020-05-12T11:06:00Z"/>
        </w:rPr>
      </w:pPr>
    </w:p>
    <w:p w14:paraId="0D42D261" w14:textId="77777777" w:rsidR="002E5BA1" w:rsidRDefault="002E5BA1"/>
    <w:sectPr w:rsidR="002E5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F6184E" w14:textId="77777777" w:rsidR="00A740F4" w:rsidRDefault="00A740F4" w:rsidP="0042342C">
      <w:pPr>
        <w:spacing w:after="0" w:line="240" w:lineRule="auto"/>
      </w:pPr>
      <w:r>
        <w:separator/>
      </w:r>
    </w:p>
  </w:endnote>
  <w:endnote w:type="continuationSeparator" w:id="0">
    <w:p w14:paraId="334E4DD8" w14:textId="77777777" w:rsidR="00A740F4" w:rsidRDefault="00A740F4" w:rsidP="00423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E5E71C" w14:textId="77777777" w:rsidR="00A740F4" w:rsidRDefault="00A740F4" w:rsidP="0042342C">
      <w:pPr>
        <w:spacing w:after="0" w:line="240" w:lineRule="auto"/>
      </w:pPr>
      <w:r>
        <w:separator/>
      </w:r>
    </w:p>
  </w:footnote>
  <w:footnote w:type="continuationSeparator" w:id="0">
    <w:p w14:paraId="01BC3FDB" w14:textId="77777777" w:rsidR="00A740F4" w:rsidRDefault="00A740F4" w:rsidP="004234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7D736A"/>
    <w:multiLevelType w:val="hybridMultilevel"/>
    <w:tmpl w:val="AF66654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349E4310"/>
    <w:multiLevelType w:val="hybridMultilevel"/>
    <w:tmpl w:val="47D41F7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0484ACB"/>
    <w:multiLevelType w:val="hybridMultilevel"/>
    <w:tmpl w:val="23781DD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eith Couper">
    <w15:presenceInfo w15:providerId="Windows Live" w15:userId="a3a62c783ccfa6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BA1"/>
    <w:rsid w:val="0014379B"/>
    <w:rsid w:val="001A7132"/>
    <w:rsid w:val="001E7AD8"/>
    <w:rsid w:val="001F7F44"/>
    <w:rsid w:val="00265A07"/>
    <w:rsid w:val="002E5BA1"/>
    <w:rsid w:val="002F370C"/>
    <w:rsid w:val="0042342C"/>
    <w:rsid w:val="00455F89"/>
    <w:rsid w:val="00490C8E"/>
    <w:rsid w:val="004D4535"/>
    <w:rsid w:val="00506F51"/>
    <w:rsid w:val="0059128C"/>
    <w:rsid w:val="00592A8F"/>
    <w:rsid w:val="00664126"/>
    <w:rsid w:val="006C4ABA"/>
    <w:rsid w:val="00790C26"/>
    <w:rsid w:val="0086044C"/>
    <w:rsid w:val="00862F32"/>
    <w:rsid w:val="00876C98"/>
    <w:rsid w:val="00894BF0"/>
    <w:rsid w:val="008F5594"/>
    <w:rsid w:val="0092276B"/>
    <w:rsid w:val="00A258BE"/>
    <w:rsid w:val="00A467F5"/>
    <w:rsid w:val="00A740F4"/>
    <w:rsid w:val="00AD2300"/>
    <w:rsid w:val="00B7271A"/>
    <w:rsid w:val="00BA3B17"/>
    <w:rsid w:val="00CA1F54"/>
    <w:rsid w:val="00D303B9"/>
    <w:rsid w:val="00D764DE"/>
    <w:rsid w:val="00DA2B7A"/>
    <w:rsid w:val="00DA3DE4"/>
    <w:rsid w:val="00DB015E"/>
    <w:rsid w:val="00DD0156"/>
    <w:rsid w:val="00E603DC"/>
    <w:rsid w:val="00EE3EFC"/>
    <w:rsid w:val="00F10C48"/>
    <w:rsid w:val="00FD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4D508"/>
  <w15:chartTrackingRefBased/>
  <w15:docId w15:val="{805D8A2F-27AF-40E4-AEDB-5F4BD98EF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0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3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3B9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34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342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34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2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Couper</dc:creator>
  <cp:keywords/>
  <dc:description/>
  <cp:lastModifiedBy>Couper, Keith</cp:lastModifiedBy>
  <cp:revision>2</cp:revision>
  <dcterms:created xsi:type="dcterms:W3CDTF">2020-07-08T20:46:00Z</dcterms:created>
  <dcterms:modified xsi:type="dcterms:W3CDTF">2020-07-08T20:46:00Z</dcterms:modified>
</cp:coreProperties>
</file>